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1A202" w14:textId="10C4D86D" w:rsidR="00145025" w:rsidRPr="003A4C49" w:rsidRDefault="00F438B1">
      <w:pPr>
        <w:rPr>
          <w:rFonts w:asciiTheme="majorBidi" w:hAnsiTheme="majorBidi" w:cstheme="majorBidi"/>
          <w:bCs/>
          <w:sz w:val="24"/>
          <w:szCs w:val="24"/>
        </w:rPr>
      </w:pPr>
      <w:r w:rsidRPr="003A4C49">
        <w:rPr>
          <w:rFonts w:asciiTheme="majorBidi" w:hAnsiTheme="majorBidi" w:cstheme="majorBidi"/>
          <w:bCs/>
          <w:sz w:val="24"/>
          <w:szCs w:val="24"/>
        </w:rPr>
        <w:t xml:space="preserve">Table </w:t>
      </w:r>
      <w:r w:rsidR="003A4C49">
        <w:rPr>
          <w:rFonts w:asciiTheme="majorBidi" w:hAnsiTheme="majorBidi" w:cstheme="majorBidi"/>
          <w:bCs/>
          <w:sz w:val="24"/>
          <w:szCs w:val="24"/>
        </w:rPr>
        <w:t>S</w:t>
      </w:r>
      <w:r w:rsidRPr="003A4C49">
        <w:rPr>
          <w:rFonts w:asciiTheme="majorBidi" w:hAnsiTheme="majorBidi" w:cstheme="majorBidi"/>
          <w:bCs/>
          <w:sz w:val="24"/>
          <w:szCs w:val="24"/>
        </w:rPr>
        <w:t>1. Household reponse rates by Wave and countr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438B1" w:rsidRPr="003A4C49" w14:paraId="2AF3C021" w14:textId="77777777" w:rsidTr="00F438B1">
        <w:tc>
          <w:tcPr>
            <w:tcW w:w="1698" w:type="dxa"/>
          </w:tcPr>
          <w:p w14:paraId="23F75875" w14:textId="77777777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63093554" w14:textId="1D4AB345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Wave 1</w:t>
            </w:r>
          </w:p>
        </w:tc>
        <w:tc>
          <w:tcPr>
            <w:tcW w:w="1699" w:type="dxa"/>
          </w:tcPr>
          <w:p w14:paraId="734FB386" w14:textId="30CEBDCC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Wave 2</w:t>
            </w:r>
          </w:p>
        </w:tc>
        <w:tc>
          <w:tcPr>
            <w:tcW w:w="1699" w:type="dxa"/>
          </w:tcPr>
          <w:p w14:paraId="53A71DFB" w14:textId="072A9A95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Wave 4</w:t>
            </w:r>
          </w:p>
        </w:tc>
        <w:tc>
          <w:tcPr>
            <w:tcW w:w="1699" w:type="dxa"/>
          </w:tcPr>
          <w:p w14:paraId="4D35FB3A" w14:textId="1B837830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Wave 5</w:t>
            </w:r>
          </w:p>
        </w:tc>
      </w:tr>
      <w:tr w:rsidR="00F438B1" w:rsidRPr="003A4C49" w14:paraId="11E7451F" w14:textId="77777777" w:rsidTr="00F438B1">
        <w:tc>
          <w:tcPr>
            <w:tcW w:w="1698" w:type="dxa"/>
          </w:tcPr>
          <w:p w14:paraId="641E8695" w14:textId="2548178C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699" w:type="dxa"/>
          </w:tcPr>
          <w:p w14:paraId="021DDEBF" w14:textId="60388516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1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4EF6E5FB" w14:textId="3CB14682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70E1A88C" w14:textId="32B3E68A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7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1C0BF5F4" w14:textId="69BAD0ED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27737861" w14:textId="77777777" w:rsidTr="00F438B1">
        <w:tc>
          <w:tcPr>
            <w:tcW w:w="1698" w:type="dxa"/>
          </w:tcPr>
          <w:p w14:paraId="70536191" w14:textId="0A8FB515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699" w:type="dxa"/>
          </w:tcPr>
          <w:p w14:paraId="49D2F76E" w14:textId="46B0952E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0.3%</w:t>
            </w:r>
          </w:p>
        </w:tc>
        <w:tc>
          <w:tcPr>
            <w:tcW w:w="1699" w:type="dxa"/>
          </w:tcPr>
          <w:p w14:paraId="3D6B0543" w14:textId="5AA6E5D8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4DB5AE0F" w14:textId="2F2B4F6B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4DE363AB" w14:textId="2726C758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4527D748" w14:textId="77777777" w:rsidTr="00F438B1">
        <w:tc>
          <w:tcPr>
            <w:tcW w:w="1698" w:type="dxa"/>
          </w:tcPr>
          <w:p w14:paraId="45074E9F" w14:textId="55FBD0FE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699" w:type="dxa"/>
          </w:tcPr>
          <w:p w14:paraId="445FF524" w14:textId="28101B99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304C3594" w14:textId="35B7E11C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2%</w:t>
            </w:r>
          </w:p>
        </w:tc>
        <w:tc>
          <w:tcPr>
            <w:tcW w:w="1699" w:type="dxa"/>
          </w:tcPr>
          <w:p w14:paraId="76B03DE3" w14:textId="09C413DB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7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62432679" w14:textId="606CF6D0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2</w:t>
            </w:r>
            <w:r w:rsidR="00A82B1B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  <w:r w:rsidR="00A82B1B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22B53F91" w14:textId="77777777" w:rsidTr="00F438B1">
        <w:tc>
          <w:tcPr>
            <w:tcW w:w="1698" w:type="dxa"/>
          </w:tcPr>
          <w:p w14:paraId="13DDF23D" w14:textId="356BEBEF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699" w:type="dxa"/>
          </w:tcPr>
          <w:p w14:paraId="44A2CF33" w14:textId="41AF8FE8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.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34F3A47B" w14:textId="2A54E344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5.2%</w:t>
            </w:r>
          </w:p>
        </w:tc>
        <w:tc>
          <w:tcPr>
            <w:tcW w:w="1699" w:type="dxa"/>
          </w:tcPr>
          <w:p w14:paraId="01F9CB12" w14:textId="7F7F7CFC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1.6%</w:t>
            </w:r>
          </w:p>
        </w:tc>
        <w:tc>
          <w:tcPr>
            <w:tcW w:w="1699" w:type="dxa"/>
          </w:tcPr>
          <w:p w14:paraId="66F0107B" w14:textId="370B552C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9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62DDB5B3" w14:textId="77777777" w:rsidTr="00F438B1">
        <w:tc>
          <w:tcPr>
            <w:tcW w:w="1698" w:type="dxa"/>
          </w:tcPr>
          <w:p w14:paraId="03FB4F66" w14:textId="037B940F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699" w:type="dxa"/>
          </w:tcPr>
          <w:p w14:paraId="5B21A4F7" w14:textId="416BDF3D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34C27850" w14:textId="172D3905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238E7413" w14:textId="390B9F01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2B07BCAB" w14:textId="2066F12F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08ED79F5" w14:textId="77777777" w:rsidTr="00F438B1">
        <w:tc>
          <w:tcPr>
            <w:tcW w:w="1698" w:type="dxa"/>
          </w:tcPr>
          <w:p w14:paraId="1E5451FA" w14:textId="3AA34B5D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699" w:type="dxa"/>
          </w:tcPr>
          <w:p w14:paraId="23D9B56B" w14:textId="3BF52565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2119C4A" w14:textId="1D9CDD3C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5.3%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28A5BB98" w14:textId="732C2E19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4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91A81AB" w14:textId="6214EA37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7D537829" w14:textId="77777777" w:rsidTr="00F438B1">
        <w:tc>
          <w:tcPr>
            <w:tcW w:w="1698" w:type="dxa"/>
          </w:tcPr>
          <w:p w14:paraId="060A956C" w14:textId="038AB576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699" w:type="dxa"/>
          </w:tcPr>
          <w:p w14:paraId="5F12FA31" w14:textId="311385D5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76151F36" w14:textId="4BCAB7A3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235B4CA9" w14:textId="0182441A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0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0098B48F" w14:textId="21DB08BF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1D63DE1B" w14:textId="77777777" w:rsidTr="00F438B1">
        <w:tc>
          <w:tcPr>
            <w:tcW w:w="1698" w:type="dxa"/>
          </w:tcPr>
          <w:p w14:paraId="196C50CC" w14:textId="5EDA0254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699" w:type="dxa"/>
          </w:tcPr>
          <w:p w14:paraId="6B645CB3" w14:textId="74415FCF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044540E2" w14:textId="2FA0CEB7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8.8%</w:t>
            </w:r>
          </w:p>
        </w:tc>
        <w:tc>
          <w:tcPr>
            <w:tcW w:w="1699" w:type="dxa"/>
          </w:tcPr>
          <w:p w14:paraId="6FD6C955" w14:textId="3057EFA8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1DF6BAAA" w14:textId="21567F18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4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5582B4BE" w14:textId="77777777" w:rsidTr="00F438B1">
        <w:tc>
          <w:tcPr>
            <w:tcW w:w="1698" w:type="dxa"/>
          </w:tcPr>
          <w:p w14:paraId="1B4C7D30" w14:textId="55F9ECC3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699" w:type="dxa"/>
          </w:tcPr>
          <w:p w14:paraId="606B69EF" w14:textId="29DE4ADD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8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13CBEB51" w14:textId="25C37D93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.2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110F2EB6" w14:textId="49A5E821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0E7FBD02" w14:textId="63AF0494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119245FC" w14:textId="77777777" w:rsidTr="00F438B1">
        <w:tc>
          <w:tcPr>
            <w:tcW w:w="1698" w:type="dxa"/>
          </w:tcPr>
          <w:p w14:paraId="125CADA6" w14:textId="2F67C563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699" w:type="dxa"/>
          </w:tcPr>
          <w:p w14:paraId="087E7DDE" w14:textId="00DF0933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4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7AF68D7" w14:textId="160FA531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1F55ECFB" w14:textId="7D89CF96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3E7109D0" w14:textId="3533BA4F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7</w:t>
            </w:r>
            <w:r w:rsidR="00A82B1B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="00A82B1B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77FA5583" w14:textId="77777777" w:rsidTr="00F438B1">
        <w:tc>
          <w:tcPr>
            <w:tcW w:w="1698" w:type="dxa"/>
          </w:tcPr>
          <w:p w14:paraId="2E039C6E" w14:textId="46FADAD2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699" w:type="dxa"/>
          </w:tcPr>
          <w:p w14:paraId="5B94F13D" w14:textId="49806D7D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BF7A3B9" w14:textId="4326E008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0.9%</w:t>
            </w:r>
          </w:p>
        </w:tc>
        <w:tc>
          <w:tcPr>
            <w:tcW w:w="1699" w:type="dxa"/>
          </w:tcPr>
          <w:p w14:paraId="6650E5FE" w14:textId="5C7EC93D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0.9%</w:t>
            </w:r>
          </w:p>
        </w:tc>
        <w:tc>
          <w:tcPr>
            <w:tcW w:w="1699" w:type="dxa"/>
          </w:tcPr>
          <w:p w14:paraId="48942FCB" w14:textId="5933F949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3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A82B1B" w:rsidRPr="003A4C49" w14:paraId="411FC6D0" w14:textId="77777777" w:rsidTr="00F438B1">
        <w:tc>
          <w:tcPr>
            <w:tcW w:w="1698" w:type="dxa"/>
          </w:tcPr>
          <w:p w14:paraId="62279D1D" w14:textId="48B9676C" w:rsidR="00A82B1B" w:rsidRPr="003A4C49" w:rsidRDefault="00A82B1B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1699" w:type="dxa"/>
          </w:tcPr>
          <w:p w14:paraId="24C34C9C" w14:textId="2BDCF583" w:rsidR="00A82B1B" w:rsidRPr="003A4C49" w:rsidRDefault="0091107C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735EC5CD" w14:textId="664BB3C1" w:rsidR="00A82B1B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15D72E1B" w14:textId="507E641F" w:rsidR="00A82B1B" w:rsidRPr="003A4C49" w:rsidRDefault="0091107C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7B10732F" w14:textId="2D94991C" w:rsidR="00A82B1B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2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297B9FEF" w14:textId="77777777" w:rsidTr="00F438B1">
        <w:tc>
          <w:tcPr>
            <w:tcW w:w="1698" w:type="dxa"/>
          </w:tcPr>
          <w:p w14:paraId="59AF6977" w14:textId="4E797839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699" w:type="dxa"/>
          </w:tcPr>
          <w:p w14:paraId="396DE335" w14:textId="1AC09825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47B22E16" w14:textId="0F86B2D0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7.5%</w:t>
            </w:r>
          </w:p>
        </w:tc>
        <w:tc>
          <w:tcPr>
            <w:tcW w:w="1699" w:type="dxa"/>
          </w:tcPr>
          <w:p w14:paraId="199EE6EC" w14:textId="786C0F13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000DB8EA" w14:textId="34A0F3F6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9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7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1889B49F" w14:textId="77777777" w:rsidTr="00F438B1">
        <w:tc>
          <w:tcPr>
            <w:tcW w:w="1698" w:type="dxa"/>
          </w:tcPr>
          <w:p w14:paraId="06B34CC6" w14:textId="7A65A2DF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699" w:type="dxa"/>
          </w:tcPr>
          <w:p w14:paraId="27950AD8" w14:textId="26A071EE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1BCDBBD1" w14:textId="080D5F0E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5.2%</w:t>
            </w:r>
          </w:p>
        </w:tc>
        <w:tc>
          <w:tcPr>
            <w:tcW w:w="1699" w:type="dxa"/>
          </w:tcPr>
          <w:p w14:paraId="3EAAEF02" w14:textId="7CCB44C9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3E9FEE67" w14:textId="7FDD3BE4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4CC5D7AE" w14:textId="77777777" w:rsidTr="00F438B1">
        <w:tc>
          <w:tcPr>
            <w:tcW w:w="1698" w:type="dxa"/>
          </w:tcPr>
          <w:p w14:paraId="0F2A2596" w14:textId="75E20E50" w:rsidR="00F438B1" w:rsidRPr="003A4C49" w:rsidRDefault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699" w:type="dxa"/>
          </w:tcPr>
          <w:p w14:paraId="5EF0AB41" w14:textId="276E3751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51E6CC8E" w14:textId="04A3C87A" w:rsidR="00F438B1" w:rsidRPr="003A4C49" w:rsidRDefault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1E424BAA" w14:textId="70A30248" w:rsidR="00F438B1" w:rsidRPr="003A4C49" w:rsidRDefault="0085430D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1.9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05D77B2" w14:textId="3A0014CA" w:rsidR="00F438B1" w:rsidRPr="003A4C49" w:rsidRDefault="00A82B1B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A82B1B" w:rsidRPr="003A4C49" w14:paraId="0006F877" w14:textId="77777777" w:rsidTr="00F438B1">
        <w:tc>
          <w:tcPr>
            <w:tcW w:w="1698" w:type="dxa"/>
          </w:tcPr>
          <w:p w14:paraId="4E61CE3A" w14:textId="35BD34D8" w:rsidR="00A82B1B" w:rsidRPr="003A4C49" w:rsidRDefault="00A82B1B" w:rsidP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1699" w:type="dxa"/>
          </w:tcPr>
          <w:p w14:paraId="19317824" w14:textId="59F96BAD" w:rsidR="00A82B1B" w:rsidRPr="003A4C49" w:rsidRDefault="00A82B1B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19DAB43A" w14:textId="589495AD" w:rsidR="00A82B1B" w:rsidRPr="003A4C49" w:rsidRDefault="00A82B1B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7640E2EB" w14:textId="24B54C51" w:rsidR="00A82B1B" w:rsidRPr="003A4C49" w:rsidRDefault="00A82B1B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324E4702" w14:textId="49ABF215" w:rsidR="00A82B1B" w:rsidRPr="003A4C49" w:rsidRDefault="00A82B1B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.8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118EDAEB" w14:textId="77777777" w:rsidTr="00F438B1">
        <w:tc>
          <w:tcPr>
            <w:tcW w:w="1698" w:type="dxa"/>
          </w:tcPr>
          <w:p w14:paraId="208BBCB8" w14:textId="203BB8F4" w:rsidR="00F438B1" w:rsidRPr="003A4C49" w:rsidRDefault="00F438B1" w:rsidP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699" w:type="dxa"/>
          </w:tcPr>
          <w:p w14:paraId="2BD39AB7" w14:textId="2A39BE2D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6FE316F9" w14:textId="71A7D67A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8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7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5F54D02" w14:textId="40DE32FF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3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5E983DFC" w14:textId="29D30AFC" w:rsidR="00F438B1" w:rsidRPr="003A4C49" w:rsidRDefault="00A82B1B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2FC00FF6" w14:textId="77777777" w:rsidTr="00F438B1">
        <w:tc>
          <w:tcPr>
            <w:tcW w:w="1698" w:type="dxa"/>
          </w:tcPr>
          <w:p w14:paraId="75E2EB02" w14:textId="3A009842" w:rsidR="00F438B1" w:rsidRPr="003A4C49" w:rsidRDefault="00F438B1" w:rsidP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699" w:type="dxa"/>
          </w:tcPr>
          <w:p w14:paraId="1D5EB539" w14:textId="1DE9C585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3.9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555B0B2C" w14:textId="0DA4B64C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5.7%</w:t>
            </w:r>
          </w:p>
        </w:tc>
        <w:tc>
          <w:tcPr>
            <w:tcW w:w="1699" w:type="dxa"/>
          </w:tcPr>
          <w:p w14:paraId="20C86B0E" w14:textId="54310ED3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  <w:tc>
          <w:tcPr>
            <w:tcW w:w="1699" w:type="dxa"/>
          </w:tcPr>
          <w:p w14:paraId="43BFCA48" w14:textId="283CAFBA" w:rsidR="00F438B1" w:rsidRPr="003A4C49" w:rsidRDefault="00A82B1B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9.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438B1" w:rsidRPr="003A4C49" w14:paraId="244E432C" w14:textId="77777777" w:rsidTr="00F438B1">
        <w:tc>
          <w:tcPr>
            <w:tcW w:w="1698" w:type="dxa"/>
          </w:tcPr>
          <w:p w14:paraId="7631281B" w14:textId="264FC048" w:rsidR="00F438B1" w:rsidRPr="003A4C49" w:rsidRDefault="00F438B1" w:rsidP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699" w:type="dxa"/>
          </w:tcPr>
          <w:p w14:paraId="56DC888C" w14:textId="36C7E635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4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656F3CB2" w14:textId="0DBE7F23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85430D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.8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777870B2" w14:textId="100913AE" w:rsidR="00F438B1" w:rsidRPr="003A4C49" w:rsidRDefault="00F438B1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4.9%</w:t>
            </w:r>
          </w:p>
        </w:tc>
        <w:tc>
          <w:tcPr>
            <w:tcW w:w="1699" w:type="dxa"/>
          </w:tcPr>
          <w:p w14:paraId="62885C6A" w14:textId="3C52E407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</w:t>
            </w:r>
          </w:p>
        </w:tc>
      </w:tr>
      <w:tr w:rsidR="00F438B1" w:rsidRPr="003A4C49" w14:paraId="78A1355E" w14:textId="77777777" w:rsidTr="00F438B1">
        <w:tc>
          <w:tcPr>
            <w:tcW w:w="1698" w:type="dxa"/>
          </w:tcPr>
          <w:p w14:paraId="2AB248FA" w14:textId="443D1FB3" w:rsidR="00F438B1" w:rsidRPr="003A4C49" w:rsidRDefault="00F438B1" w:rsidP="00F438B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699" w:type="dxa"/>
          </w:tcPr>
          <w:p w14:paraId="14A67AD6" w14:textId="0401DE2B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0.1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51C31951" w14:textId="15004700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1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44AF0D65" w14:textId="3A6C3768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2.2</w:t>
            </w:r>
            <w:r w:rsidR="00F438B1"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99" w:type="dxa"/>
          </w:tcPr>
          <w:p w14:paraId="0AA1B4C9" w14:textId="67DAAD11" w:rsidR="00F438B1" w:rsidRPr="003A4C49" w:rsidRDefault="0085430D" w:rsidP="00F438B1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6.2%</w:t>
            </w:r>
          </w:p>
        </w:tc>
      </w:tr>
    </w:tbl>
    <w:p w14:paraId="00B09044" w14:textId="0398928A" w:rsidR="00F438B1" w:rsidRPr="003A4C49" w:rsidRDefault="00F438B1">
      <w:pPr>
        <w:rPr>
          <w:rFonts w:asciiTheme="majorBidi" w:hAnsiTheme="majorBidi" w:cstheme="majorBidi"/>
          <w:bCs/>
          <w:sz w:val="24"/>
          <w:szCs w:val="24"/>
        </w:rPr>
      </w:pPr>
    </w:p>
    <w:p w14:paraId="0F3A5B21" w14:textId="4CC6ADCC" w:rsidR="009355E4" w:rsidRPr="003A4C49" w:rsidRDefault="009355E4">
      <w:pPr>
        <w:rPr>
          <w:rFonts w:asciiTheme="majorBidi" w:hAnsiTheme="majorBidi" w:cstheme="majorBidi"/>
          <w:bCs/>
          <w:sz w:val="24"/>
          <w:szCs w:val="24"/>
        </w:rPr>
      </w:pPr>
    </w:p>
    <w:p w14:paraId="7D063669" w14:textId="13FA9EA1" w:rsidR="009355E4" w:rsidRPr="003A4C49" w:rsidRDefault="009355E4">
      <w:pPr>
        <w:rPr>
          <w:rFonts w:asciiTheme="majorBidi" w:hAnsiTheme="majorBidi" w:cstheme="majorBidi"/>
          <w:bCs/>
          <w:sz w:val="24"/>
          <w:szCs w:val="24"/>
        </w:rPr>
      </w:pPr>
      <w:r w:rsidRPr="003A4C49"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473AE5C9" w14:textId="08A21570" w:rsidR="009355E4" w:rsidRPr="003A4C49" w:rsidRDefault="009355E4" w:rsidP="009355E4">
      <w:pPr>
        <w:spacing w:line="480" w:lineRule="auto"/>
        <w:rPr>
          <w:rFonts w:asciiTheme="majorBidi" w:hAnsiTheme="majorBidi" w:cstheme="majorBidi"/>
          <w:noProof/>
          <w:sz w:val="24"/>
          <w:szCs w:val="24"/>
          <w:lang w:val="en-GB"/>
        </w:rPr>
      </w:pPr>
      <w:r w:rsidRPr="003A4C49"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t>Table S</w:t>
      </w:r>
      <w:r w:rsidRPr="003A4C49">
        <w:rPr>
          <w:rFonts w:asciiTheme="majorBidi" w:hAnsiTheme="majorBidi" w:cstheme="majorBidi"/>
          <w:noProof/>
          <w:sz w:val="24"/>
          <w:szCs w:val="24"/>
          <w:lang w:val="en-GB"/>
        </w:rPr>
        <w:t>2</w:t>
      </w:r>
      <w:r w:rsidRPr="003A4C49">
        <w:rPr>
          <w:rFonts w:asciiTheme="majorBidi" w:hAnsiTheme="majorBidi" w:cstheme="majorBidi"/>
          <w:noProof/>
          <w:sz w:val="24"/>
          <w:szCs w:val="24"/>
          <w:lang w:val="en-GB"/>
        </w:rPr>
        <w:t>: Number of observations by period and countr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16"/>
        <w:gridCol w:w="1256"/>
        <w:gridCol w:w="1256"/>
        <w:gridCol w:w="696"/>
        <w:gridCol w:w="696"/>
      </w:tblGrid>
      <w:tr w:rsidR="009355E4" w:rsidRPr="003A4C49" w14:paraId="4EDBA106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3B64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5055" w14:textId="77777777" w:rsidR="009355E4" w:rsidRPr="003A4C49" w:rsidRDefault="0093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Periods (years)</w:t>
            </w:r>
          </w:p>
        </w:tc>
      </w:tr>
      <w:tr w:rsidR="009355E4" w:rsidRPr="003A4C49" w14:paraId="0A2AC47B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3C58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 xml:space="preserve">Countr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0DBA7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noProof/>
                <w:sz w:val="24"/>
                <w:szCs w:val="24"/>
              </w:rPr>
              <w:t>2004-2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76DCA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006-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B82DF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noProof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9076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noProof/>
                <w:sz w:val="24"/>
                <w:szCs w:val="24"/>
              </w:rPr>
              <w:t>2013</w:t>
            </w:r>
          </w:p>
        </w:tc>
      </w:tr>
      <w:tr w:rsidR="009355E4" w:rsidRPr="003A4C49" w14:paraId="7C3B9837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4C58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A582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4864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E7D7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5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EFD6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4337</w:t>
            </w:r>
          </w:p>
        </w:tc>
      </w:tr>
      <w:tr w:rsidR="009355E4" w:rsidRPr="003A4C49" w14:paraId="7BAC1473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B6E05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68FF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B46F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6F033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5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A141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5659</w:t>
            </w:r>
          </w:p>
        </w:tc>
      </w:tr>
      <w:tr w:rsidR="009355E4" w:rsidRPr="003A4C49" w14:paraId="2F828244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77D1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6401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6019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812F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6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C06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5826</w:t>
            </w:r>
          </w:p>
        </w:tc>
      </w:tr>
      <w:tr w:rsidR="009355E4" w:rsidRPr="003A4C49" w14:paraId="563DC923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49CA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911E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F15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1883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1503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4177</w:t>
            </w:r>
          </w:p>
        </w:tc>
      </w:tr>
      <w:tr w:rsidR="009355E4" w:rsidRPr="003A4C49" w14:paraId="0B50828B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A34A2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to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1FA6C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0FDB0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3DE7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6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08F25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6000</w:t>
            </w:r>
          </w:p>
        </w:tc>
      </w:tr>
      <w:tr w:rsidR="009355E4" w:rsidRPr="003A4C49" w14:paraId="3DEBC14C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CAF7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2F9C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5142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825CC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5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CE44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4507</w:t>
            </w:r>
          </w:p>
        </w:tc>
      </w:tr>
      <w:tr w:rsidR="009355E4" w:rsidRPr="003A4C49" w14:paraId="4DB6E569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35C19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FC9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91C4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FBC4F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7EDB3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5550</w:t>
            </w:r>
          </w:p>
        </w:tc>
      </w:tr>
      <w:tr w:rsidR="009355E4" w:rsidRPr="003A4C49" w14:paraId="677F5C6E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D0DF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F226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E6E74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1906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D06EC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355E4" w:rsidRPr="003A4C49" w14:paraId="0B49B0B5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D9DB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ung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5DA2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D6B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BDB0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0F96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355E4" w:rsidRPr="003A4C49" w14:paraId="2D37B4AF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C09C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re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5E4A1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EB07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2CCE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4BCB2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355E4" w:rsidRPr="003A4C49" w14:paraId="4011A95F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6402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sra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70AD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6F6B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3C27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28DAA" w14:textId="77777777" w:rsidR="009355E4" w:rsidRPr="003A4C49" w:rsidRDefault="009355E4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465</w:t>
            </w:r>
          </w:p>
        </w:tc>
      </w:tr>
      <w:tr w:rsidR="009355E4" w:rsidRPr="003A4C49" w14:paraId="76DEDAAC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B69AC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9BE3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63A58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0FF9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67A4F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4764</w:t>
            </w:r>
          </w:p>
        </w:tc>
      </w:tr>
      <w:tr w:rsidR="009355E4" w:rsidRPr="003A4C49" w14:paraId="097EC44C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FE9B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uxembou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5F8B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12C2B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2AD7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03CF2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590</w:t>
            </w:r>
          </w:p>
        </w:tc>
      </w:tr>
      <w:tr w:rsidR="009355E4" w:rsidRPr="003A4C49" w14:paraId="09E15CCF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D3A71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DD64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51E32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27F9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640E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4161</w:t>
            </w:r>
          </w:p>
        </w:tc>
      </w:tr>
      <w:tr w:rsidR="009355E4" w:rsidRPr="003A4C49" w14:paraId="0DA5F57A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1E15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DDE7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AB54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8922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D276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355E4" w:rsidRPr="003A4C49" w14:paraId="4E43367F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FF7F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rtug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46B21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891C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D2E3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0E88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355E4" w:rsidRPr="003A4C49" w14:paraId="48343042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E7DBB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ov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A2F60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3171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A567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F22BC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955</w:t>
            </w:r>
          </w:p>
        </w:tc>
      </w:tr>
      <w:tr w:rsidR="009355E4" w:rsidRPr="003A4C49" w14:paraId="57527F3F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2308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A639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BB03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47EB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D671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6560</w:t>
            </w:r>
          </w:p>
        </w:tc>
      </w:tr>
      <w:tr w:rsidR="009355E4" w:rsidRPr="003A4C49" w14:paraId="5737B889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877B2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4990A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0960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5B5A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2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15D5F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4669</w:t>
            </w:r>
          </w:p>
        </w:tc>
      </w:tr>
      <w:tr w:rsidR="009355E4" w:rsidRPr="003A4C49" w14:paraId="4B862807" w14:textId="77777777" w:rsidTr="009355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545C" w14:textId="77777777" w:rsidR="009355E4" w:rsidRPr="003A4C49" w:rsidRDefault="009355E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witzer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4192C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9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9F53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1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1408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71CA" w14:textId="77777777" w:rsidR="009355E4" w:rsidRPr="003A4C49" w:rsidRDefault="009355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4C49">
              <w:rPr>
                <w:rFonts w:asciiTheme="majorBidi" w:hAnsiTheme="majorBidi" w:cstheme="majorBidi"/>
                <w:sz w:val="24"/>
                <w:szCs w:val="24"/>
              </w:rPr>
              <w:t>3011</w:t>
            </w:r>
          </w:p>
        </w:tc>
      </w:tr>
    </w:tbl>
    <w:p w14:paraId="74BA5F9E" w14:textId="77777777" w:rsidR="009355E4" w:rsidRPr="003A4C49" w:rsidRDefault="009355E4" w:rsidP="009355E4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0A44761" w14:textId="77777777" w:rsidR="009355E4" w:rsidRPr="003A4C49" w:rsidRDefault="009355E4">
      <w:pPr>
        <w:rPr>
          <w:rFonts w:asciiTheme="majorBidi" w:hAnsiTheme="majorBidi" w:cstheme="majorBidi"/>
          <w:bCs/>
          <w:sz w:val="24"/>
          <w:szCs w:val="24"/>
        </w:rPr>
      </w:pPr>
    </w:p>
    <w:sectPr w:rsidR="009355E4" w:rsidRPr="003A4C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008"/>
    <w:rsid w:val="000031B9"/>
    <w:rsid w:val="00196C8A"/>
    <w:rsid w:val="003A4C49"/>
    <w:rsid w:val="003C6B41"/>
    <w:rsid w:val="003F0FDE"/>
    <w:rsid w:val="005D6D92"/>
    <w:rsid w:val="00774686"/>
    <w:rsid w:val="0083376D"/>
    <w:rsid w:val="0085430D"/>
    <w:rsid w:val="0091107C"/>
    <w:rsid w:val="009355E4"/>
    <w:rsid w:val="00A82B1B"/>
    <w:rsid w:val="00B02A81"/>
    <w:rsid w:val="00B43958"/>
    <w:rsid w:val="00D12008"/>
    <w:rsid w:val="00E07B31"/>
    <w:rsid w:val="00E67ECC"/>
    <w:rsid w:val="00E935B9"/>
    <w:rsid w:val="00F4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29F8A"/>
  <w15:chartTrackingRefBased/>
  <w15:docId w15:val="{D193A7C8-3912-4D08-A3F6-D5EB5B14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semiHidden/>
    <w:unhideWhenUsed/>
    <w:rsid w:val="00D12008"/>
    <w:pPr>
      <w:spacing w:after="0" w:line="240" w:lineRule="auto"/>
    </w:pPr>
    <w:rPr>
      <w:rFonts w:ascii="Calibri" w:hAnsi="Calibri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D12008"/>
    <w:rPr>
      <w:rFonts w:ascii="Calibri" w:hAnsi="Calibri"/>
      <w:szCs w:val="21"/>
    </w:rPr>
  </w:style>
  <w:style w:type="character" w:styleId="Hipervnculo">
    <w:name w:val="Hyperlink"/>
    <w:basedOn w:val="Fuentedeprrafopredeter"/>
    <w:uiPriority w:val="99"/>
    <w:unhideWhenUsed/>
    <w:rsid w:val="00B4395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43958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F43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3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37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95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Maria Haro Abad</dc:creator>
  <cp:keywords/>
  <dc:description/>
  <cp:lastModifiedBy>María Cabello</cp:lastModifiedBy>
  <cp:revision>8</cp:revision>
  <dcterms:created xsi:type="dcterms:W3CDTF">2020-11-10T20:15:00Z</dcterms:created>
  <dcterms:modified xsi:type="dcterms:W3CDTF">2021-01-10T16:56:00Z</dcterms:modified>
</cp:coreProperties>
</file>